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4A682E" w14:textId="1B863B9D" w:rsidR="002A1353" w:rsidRDefault="002A1353" w:rsidP="002A1353">
      <w:pPr>
        <w:spacing w:after="0" w:line="240" w:lineRule="auto"/>
      </w:pPr>
      <w:r w:rsidRPr="00C14191">
        <w:rPr>
          <w:rStyle w:val="tablecaption-label"/>
          <w:rFonts w:ascii="Times New Roman" w:hAnsi="Times New Roman" w:cs="Times New Roman"/>
          <w:b/>
          <w:color w:val="333333"/>
          <w:sz w:val="24"/>
          <w:bdr w:val="none" w:sz="0" w:space="0" w:color="auto" w:frame="1"/>
          <w:shd w:val="clear" w:color="auto" w:fill="FFFFFF"/>
        </w:rPr>
        <w:t>S</w:t>
      </w:r>
      <w:r w:rsidRPr="00C14191">
        <w:rPr>
          <w:rStyle w:val="tablecaption-label"/>
          <w:rFonts w:ascii="Times New Roman" w:hAnsi="Times New Roman" w:cs="Times New Roman"/>
          <w:b/>
          <w:color w:val="333333"/>
          <w:sz w:val="24"/>
          <w:bdr w:val="none" w:sz="0" w:space="0" w:color="auto" w:frame="1"/>
        </w:rPr>
        <w:t xml:space="preserve">1 Table. </w:t>
      </w:r>
      <w:r w:rsidRPr="00C14191">
        <w:rPr>
          <w:rStyle w:val="tablecaption-label"/>
          <w:rFonts w:ascii="Times New Roman" w:hAnsi="Times New Roman" w:cs="Times New Roman"/>
          <w:b/>
          <w:color w:val="333333"/>
          <w:sz w:val="24"/>
          <w:bdr w:val="none" w:sz="0" w:space="0" w:color="auto" w:frame="1"/>
          <w:shd w:val="clear" w:color="auto" w:fill="FFFFFF"/>
        </w:rPr>
        <w:t>Mean Respiratory scores and rectal temperatures</w:t>
      </w:r>
      <w:r w:rsidRPr="00C14191">
        <w:rPr>
          <w:rFonts w:ascii="Times New Roman" w:hAnsi="Times New Roman" w:cs="Times New Roman"/>
          <w:b/>
          <w:color w:val="333333"/>
          <w:sz w:val="24"/>
          <w:shd w:val="clear" w:color="auto" w:fill="FFFFFF"/>
        </w:rPr>
        <w:t xml:space="preserve"> or </w:t>
      </w:r>
      <w:proofErr w:type="spellStart"/>
      <w:r w:rsidRPr="00C14191">
        <w:rPr>
          <w:rFonts w:ascii="Times New Roman" w:hAnsi="Times New Roman" w:cs="Times New Roman"/>
          <w:b/>
          <w:color w:val="333333"/>
          <w:sz w:val="24"/>
          <w:shd w:val="clear" w:color="auto" w:fill="FFFFFF"/>
        </w:rPr>
        <w:t>danofloxacin</w:t>
      </w:r>
      <w:proofErr w:type="spellEnd"/>
      <w:r w:rsidRPr="00C14191">
        <w:rPr>
          <w:rFonts w:ascii="Times New Roman" w:hAnsi="Times New Roman" w:cs="Times New Roman"/>
          <w:b/>
          <w:color w:val="333333"/>
          <w:sz w:val="24"/>
          <w:shd w:val="clear" w:color="auto" w:fill="FFFFFF"/>
        </w:rPr>
        <w:t xml:space="preserve"> in 3-week old vs. 6-month old calves prior to induction through hours post dosing. Ultrasound scores are median scores. </w:t>
      </w:r>
    </w:p>
    <w:tbl>
      <w:tblPr>
        <w:tblW w:w="6673" w:type="dxa"/>
        <w:tblLook w:val="04A0" w:firstRow="1" w:lastRow="0" w:firstColumn="1" w:lastColumn="0" w:noHBand="0" w:noVBand="1"/>
      </w:tblPr>
      <w:tblGrid>
        <w:gridCol w:w="2310"/>
        <w:gridCol w:w="1600"/>
        <w:gridCol w:w="1480"/>
        <w:gridCol w:w="1283"/>
      </w:tblGrid>
      <w:tr w:rsidR="00C14191" w:rsidRPr="006A59E4" w14:paraId="3C28DDB4" w14:textId="77777777" w:rsidTr="00514B45">
        <w:trPr>
          <w:trHeight w:val="630"/>
        </w:trPr>
        <w:tc>
          <w:tcPr>
            <w:tcW w:w="6673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EDC846" w14:textId="7CB96806" w:rsidR="00C14191" w:rsidRPr="00C14191" w:rsidRDefault="00C14191" w:rsidP="002A1353">
            <w:pPr>
              <w:spacing w:after="0" w:line="240" w:lineRule="auto"/>
              <w:rPr>
                <w:rFonts w:ascii="Times New Roman" w:hAnsi="Times New Roman" w:cs="Times New Roman"/>
                <w:b/>
                <w:color w:val="333333"/>
                <w:bdr w:val="none" w:sz="0" w:space="0" w:color="auto" w:frame="1"/>
                <w:shd w:val="clear" w:color="auto" w:fill="FFFFFF"/>
              </w:rPr>
            </w:pPr>
          </w:p>
        </w:tc>
      </w:tr>
      <w:tr w:rsidR="00C14191" w:rsidRPr="006A59E4" w14:paraId="7DB7DDCB" w14:textId="77777777" w:rsidTr="00514B45">
        <w:trPr>
          <w:trHeight w:val="630"/>
        </w:trPr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CE05AE" w14:textId="77777777" w:rsidR="00C14191" w:rsidRPr="006A59E4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BC9C09" w14:textId="77777777" w:rsidR="00C14191" w:rsidRPr="006A59E4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5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tal Temperatur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BAC51B" w14:textId="77777777" w:rsidR="00C14191" w:rsidRPr="006A59E4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5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iratory Score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2893B9" w14:textId="77777777" w:rsidR="00C14191" w:rsidRPr="006A59E4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5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trasound Score</w:t>
            </w:r>
          </w:p>
        </w:tc>
      </w:tr>
      <w:tr w:rsidR="00C14191" w:rsidRPr="006A59E4" w14:paraId="412B0A97" w14:textId="77777777" w:rsidTr="00514B45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4C0CA" w14:textId="77777777" w:rsidR="00C14191" w:rsidRPr="006A59E4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5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Week Old Calv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4CB97" w14:textId="77777777" w:rsidR="00C14191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34143" w14:textId="77777777" w:rsidR="00C14191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B8646" w14:textId="77777777" w:rsidR="00C14191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4191" w:rsidRPr="006A59E4" w14:paraId="7851103D" w14:textId="77777777" w:rsidTr="00514B45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2108F" w14:textId="77777777" w:rsidR="00C14191" w:rsidRPr="00C75D99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or to Induc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1FF4A" w14:textId="77777777" w:rsidR="00C14191" w:rsidRPr="00C75D99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1.7 </w:t>
            </w:r>
            <w:r w:rsidRPr="00C75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⁰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B7C58" w14:textId="77777777" w:rsidR="00C14191" w:rsidRPr="00C75D99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E1A3B" w14:textId="77777777" w:rsidR="00C14191" w:rsidRPr="00C75D99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14191" w:rsidRPr="006A59E4" w14:paraId="40846251" w14:textId="77777777" w:rsidTr="00514B45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E6F3" w14:textId="77777777" w:rsidR="00C14191" w:rsidRPr="00C75D99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DC9A" w14:textId="77777777" w:rsidR="00C14191" w:rsidRPr="00C75D99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0 ⁰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0877" w14:textId="77777777" w:rsidR="00C14191" w:rsidRPr="00C75D99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9546" w14:textId="77777777" w:rsidR="00C14191" w:rsidRPr="00C75D99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14191" w:rsidRPr="006A59E4" w14:paraId="472D654C" w14:textId="77777777" w:rsidTr="00514B45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86A2" w14:textId="77777777" w:rsidR="00C14191" w:rsidRPr="006A59E4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5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BA16" w14:textId="77777777" w:rsidR="00C14191" w:rsidRPr="006A59E4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5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2.3 </w:t>
            </w:r>
            <w:r w:rsidRPr="006A59E4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⁰</w:t>
            </w:r>
            <w:r w:rsidRPr="006A5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B18A" w14:textId="77777777" w:rsidR="00C14191" w:rsidRPr="006A59E4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5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C2EB" w14:textId="77777777" w:rsidR="00C14191" w:rsidRPr="006A59E4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14191" w:rsidRPr="006A59E4" w14:paraId="6F553F56" w14:textId="77777777" w:rsidTr="00514B45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E9BB" w14:textId="77777777" w:rsidR="00C14191" w:rsidRPr="006A59E4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5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6B99" w14:textId="77777777" w:rsidR="00C14191" w:rsidRPr="006A59E4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5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1.9 </w:t>
            </w:r>
            <w:r w:rsidRPr="006A59E4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⁰</w:t>
            </w:r>
            <w:r w:rsidRPr="006A5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9D0F" w14:textId="77777777" w:rsidR="00C14191" w:rsidRPr="006A59E4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5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FF13" w14:textId="77777777" w:rsidR="00C14191" w:rsidRPr="006A59E4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14191" w:rsidRPr="006A59E4" w14:paraId="13540915" w14:textId="77777777" w:rsidTr="00514B45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BB25D" w14:textId="77777777" w:rsidR="00C14191" w:rsidRPr="006A59E4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5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677D3" w14:textId="77777777" w:rsidR="00C14191" w:rsidRPr="006A59E4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5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1.9 </w:t>
            </w:r>
            <w:r w:rsidRPr="006A59E4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⁰</w:t>
            </w:r>
            <w:r w:rsidRPr="006A5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F8B8D" w14:textId="77777777" w:rsidR="00C14191" w:rsidRPr="006A59E4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5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99F60" w14:textId="77777777" w:rsidR="00C14191" w:rsidRPr="006A59E4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14191" w:rsidRPr="006A59E4" w14:paraId="113AC0BB" w14:textId="77777777" w:rsidTr="00514B45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30FD" w14:textId="77777777" w:rsidR="00C14191" w:rsidRPr="006A59E4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5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Month Old Calv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22E4" w14:textId="77777777" w:rsidR="00C14191" w:rsidRPr="006A59E4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5B85" w14:textId="77777777" w:rsidR="00C14191" w:rsidRPr="006A59E4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DD39" w14:textId="77777777" w:rsidR="00C14191" w:rsidRPr="006A59E4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4191" w:rsidRPr="006A59E4" w14:paraId="4F8C57AA" w14:textId="77777777" w:rsidTr="00514B45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0846D" w14:textId="77777777" w:rsidR="00C14191" w:rsidRPr="006A59E4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or to Induc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50FCF" w14:textId="77777777" w:rsidR="00C14191" w:rsidRPr="006A59E4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0.7 </w:t>
            </w:r>
            <w:r w:rsidRPr="00C75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⁰</w:t>
            </w:r>
            <w:r w:rsidRPr="006A5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C333E" w14:textId="77777777" w:rsidR="00C14191" w:rsidRPr="006A59E4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6B076" w14:textId="77777777" w:rsidR="00C14191" w:rsidRPr="006A59E4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14191" w:rsidRPr="006A59E4" w14:paraId="72E95EFA" w14:textId="77777777" w:rsidTr="00514B45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E275" w14:textId="77777777" w:rsidR="00C14191" w:rsidRPr="006A59E4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5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8A35" w14:textId="77777777" w:rsidR="00C14191" w:rsidRPr="006A59E4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5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2.6 </w:t>
            </w:r>
            <w:r w:rsidRPr="00C75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⁰</w:t>
            </w:r>
            <w:r w:rsidRPr="006A5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D5B6" w14:textId="77777777" w:rsidR="00C14191" w:rsidRPr="006A59E4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5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ABBE" w14:textId="77777777" w:rsidR="00C14191" w:rsidRPr="006A59E4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5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14191" w:rsidRPr="006A59E4" w14:paraId="6083D8A0" w14:textId="77777777" w:rsidTr="00514B45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9D8B" w14:textId="77777777" w:rsidR="00C14191" w:rsidRPr="006A59E4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5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E019" w14:textId="77777777" w:rsidR="00C14191" w:rsidRPr="006A59E4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5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1.6 </w:t>
            </w:r>
            <w:r w:rsidRPr="00C75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⁰</w:t>
            </w:r>
            <w:r w:rsidRPr="006A5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E9A2" w14:textId="77777777" w:rsidR="00C14191" w:rsidRPr="006A59E4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5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E1CB" w14:textId="77777777" w:rsidR="00C14191" w:rsidRPr="006A59E4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5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14191" w:rsidRPr="006A59E4" w14:paraId="21BA2644" w14:textId="77777777" w:rsidTr="00514B45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4E96" w14:textId="77777777" w:rsidR="00C14191" w:rsidRPr="006A59E4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5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AFE0" w14:textId="77777777" w:rsidR="00C14191" w:rsidRPr="006A59E4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5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1.4 </w:t>
            </w:r>
            <w:r w:rsidRPr="00C75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⁰</w:t>
            </w:r>
            <w:r w:rsidRPr="006A5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06FB" w14:textId="77777777" w:rsidR="00C14191" w:rsidRPr="006A59E4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5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A686" w14:textId="77777777" w:rsidR="00C14191" w:rsidRPr="006A59E4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5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14191" w:rsidRPr="006A59E4" w14:paraId="43FA08EC" w14:textId="77777777" w:rsidTr="00514B45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AD265" w14:textId="77777777" w:rsidR="00C14191" w:rsidRPr="006A59E4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5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668C6" w14:textId="77777777" w:rsidR="00C14191" w:rsidRPr="006A59E4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5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1.2 </w:t>
            </w:r>
            <w:r w:rsidRPr="00C75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⁰</w:t>
            </w:r>
            <w:r w:rsidRPr="006A5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E45FA" w14:textId="77777777" w:rsidR="00C14191" w:rsidRPr="006A59E4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5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F5DB0" w14:textId="77777777" w:rsidR="00C14191" w:rsidRPr="006A59E4" w:rsidRDefault="00C14191" w:rsidP="0051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5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08AB3967" w14:textId="64AD4386" w:rsidR="00C14191" w:rsidRDefault="00C14191"/>
    <w:p w14:paraId="49B3A384" w14:textId="77777777" w:rsidR="00C14191" w:rsidRDefault="00C14191" w:rsidP="00C14191">
      <w:r>
        <w:br/>
      </w:r>
    </w:p>
    <w:p w14:paraId="660469B5" w14:textId="56193A98" w:rsidR="00C14191" w:rsidRDefault="00C14191"/>
    <w:p w14:paraId="09642ED6" w14:textId="77777777" w:rsidR="002A1353" w:rsidRDefault="002A1353" w:rsidP="002A1353">
      <w:pPr>
        <w:spacing w:after="0" w:line="240" w:lineRule="auto"/>
        <w:rPr>
          <w:rStyle w:val="tablecaption-label"/>
          <w:rFonts w:ascii="Times New Roman" w:hAnsi="Times New Roman" w:cs="Times New Roman"/>
          <w:b/>
          <w:color w:val="333333"/>
          <w:sz w:val="24"/>
          <w:bdr w:val="none" w:sz="0" w:space="0" w:color="auto" w:frame="1"/>
          <w:shd w:val="clear" w:color="auto" w:fill="FFFFFF"/>
        </w:rPr>
      </w:pPr>
    </w:p>
    <w:p w14:paraId="494B8CF6" w14:textId="77777777" w:rsidR="002A1353" w:rsidRDefault="002A1353" w:rsidP="002A1353">
      <w:pPr>
        <w:spacing w:after="0" w:line="240" w:lineRule="auto"/>
        <w:rPr>
          <w:rStyle w:val="tablecaption-label"/>
          <w:rFonts w:ascii="Times New Roman" w:hAnsi="Times New Roman" w:cs="Times New Roman"/>
          <w:b/>
          <w:color w:val="333333"/>
          <w:sz w:val="24"/>
          <w:bdr w:val="none" w:sz="0" w:space="0" w:color="auto" w:frame="1"/>
          <w:shd w:val="clear" w:color="auto" w:fill="FFFFFF"/>
        </w:rPr>
      </w:pPr>
    </w:p>
    <w:p w14:paraId="2406A969" w14:textId="77777777" w:rsidR="002A1353" w:rsidRDefault="002A1353" w:rsidP="002A1353">
      <w:pPr>
        <w:spacing w:after="0" w:line="240" w:lineRule="auto"/>
        <w:rPr>
          <w:rStyle w:val="tablecaption-label"/>
          <w:rFonts w:ascii="Times New Roman" w:hAnsi="Times New Roman" w:cs="Times New Roman"/>
          <w:b/>
          <w:color w:val="333333"/>
          <w:sz w:val="24"/>
          <w:bdr w:val="none" w:sz="0" w:space="0" w:color="auto" w:frame="1"/>
          <w:shd w:val="clear" w:color="auto" w:fill="FFFFFF"/>
        </w:rPr>
      </w:pPr>
    </w:p>
    <w:p w14:paraId="7B2E842F" w14:textId="77777777" w:rsidR="002A1353" w:rsidRDefault="002A1353" w:rsidP="002A1353">
      <w:pPr>
        <w:spacing w:after="0" w:line="240" w:lineRule="auto"/>
        <w:rPr>
          <w:rStyle w:val="tablecaption-label"/>
          <w:rFonts w:ascii="Times New Roman" w:hAnsi="Times New Roman" w:cs="Times New Roman"/>
          <w:b/>
          <w:color w:val="333333"/>
          <w:sz w:val="24"/>
          <w:bdr w:val="none" w:sz="0" w:space="0" w:color="auto" w:frame="1"/>
          <w:shd w:val="clear" w:color="auto" w:fill="FFFFFF"/>
        </w:rPr>
      </w:pPr>
    </w:p>
    <w:p w14:paraId="7645D52D" w14:textId="77777777" w:rsidR="002A1353" w:rsidRDefault="002A1353" w:rsidP="002A1353">
      <w:pPr>
        <w:spacing w:after="0" w:line="240" w:lineRule="auto"/>
        <w:rPr>
          <w:rStyle w:val="tablecaption-label"/>
          <w:rFonts w:ascii="Times New Roman" w:hAnsi="Times New Roman" w:cs="Times New Roman"/>
          <w:b/>
          <w:color w:val="333333"/>
          <w:sz w:val="24"/>
          <w:bdr w:val="none" w:sz="0" w:space="0" w:color="auto" w:frame="1"/>
          <w:shd w:val="clear" w:color="auto" w:fill="FFFFFF"/>
        </w:rPr>
      </w:pPr>
    </w:p>
    <w:p w14:paraId="32023F27" w14:textId="77777777" w:rsidR="002A1353" w:rsidRDefault="002A1353" w:rsidP="002A1353">
      <w:pPr>
        <w:spacing w:after="0" w:line="240" w:lineRule="auto"/>
        <w:rPr>
          <w:rStyle w:val="tablecaption-label"/>
          <w:rFonts w:ascii="Times New Roman" w:hAnsi="Times New Roman" w:cs="Times New Roman"/>
          <w:b/>
          <w:color w:val="333333"/>
          <w:sz w:val="24"/>
          <w:bdr w:val="none" w:sz="0" w:space="0" w:color="auto" w:frame="1"/>
          <w:shd w:val="clear" w:color="auto" w:fill="FFFFFF"/>
        </w:rPr>
      </w:pPr>
    </w:p>
    <w:p w14:paraId="2045F08B" w14:textId="77777777" w:rsidR="002A1353" w:rsidRDefault="002A1353" w:rsidP="002A1353">
      <w:pPr>
        <w:spacing w:after="0" w:line="240" w:lineRule="auto"/>
        <w:rPr>
          <w:rStyle w:val="tablecaption-label"/>
          <w:rFonts w:ascii="Times New Roman" w:hAnsi="Times New Roman" w:cs="Times New Roman"/>
          <w:b/>
          <w:color w:val="333333"/>
          <w:sz w:val="24"/>
          <w:bdr w:val="none" w:sz="0" w:space="0" w:color="auto" w:frame="1"/>
          <w:shd w:val="clear" w:color="auto" w:fill="FFFFFF"/>
        </w:rPr>
      </w:pPr>
    </w:p>
    <w:p w14:paraId="7E29A796" w14:textId="77777777" w:rsidR="002A1353" w:rsidRDefault="002A1353" w:rsidP="002A1353">
      <w:pPr>
        <w:spacing w:after="0" w:line="240" w:lineRule="auto"/>
        <w:rPr>
          <w:rStyle w:val="tablecaption-label"/>
          <w:rFonts w:ascii="Times New Roman" w:hAnsi="Times New Roman" w:cs="Times New Roman"/>
          <w:b/>
          <w:color w:val="333333"/>
          <w:sz w:val="24"/>
          <w:bdr w:val="none" w:sz="0" w:space="0" w:color="auto" w:frame="1"/>
          <w:shd w:val="clear" w:color="auto" w:fill="FFFFFF"/>
        </w:rPr>
      </w:pPr>
    </w:p>
    <w:p w14:paraId="205D0F7C" w14:textId="77777777" w:rsidR="002A1353" w:rsidRDefault="002A1353" w:rsidP="002A1353">
      <w:pPr>
        <w:spacing w:after="0" w:line="240" w:lineRule="auto"/>
        <w:rPr>
          <w:rStyle w:val="tablecaption-label"/>
          <w:rFonts w:ascii="Times New Roman" w:hAnsi="Times New Roman" w:cs="Times New Roman"/>
          <w:b/>
          <w:color w:val="333333"/>
          <w:sz w:val="24"/>
          <w:bdr w:val="none" w:sz="0" w:space="0" w:color="auto" w:frame="1"/>
          <w:shd w:val="clear" w:color="auto" w:fill="FFFFFF"/>
        </w:rPr>
      </w:pPr>
    </w:p>
    <w:p w14:paraId="6CFABFAE" w14:textId="77777777" w:rsidR="002A1353" w:rsidRDefault="002A1353" w:rsidP="002A1353">
      <w:pPr>
        <w:spacing w:after="0" w:line="240" w:lineRule="auto"/>
        <w:rPr>
          <w:rStyle w:val="tablecaption-label"/>
          <w:rFonts w:ascii="Times New Roman" w:hAnsi="Times New Roman" w:cs="Times New Roman"/>
          <w:b/>
          <w:color w:val="333333"/>
          <w:sz w:val="24"/>
          <w:bdr w:val="none" w:sz="0" w:space="0" w:color="auto" w:frame="1"/>
          <w:shd w:val="clear" w:color="auto" w:fill="FFFFFF"/>
        </w:rPr>
      </w:pPr>
    </w:p>
    <w:p w14:paraId="729C995D" w14:textId="77777777" w:rsidR="002A1353" w:rsidRDefault="002A1353" w:rsidP="002A1353">
      <w:pPr>
        <w:spacing w:after="0" w:line="240" w:lineRule="auto"/>
        <w:rPr>
          <w:rStyle w:val="tablecaption-label"/>
          <w:rFonts w:ascii="Times New Roman" w:hAnsi="Times New Roman" w:cs="Times New Roman"/>
          <w:b/>
          <w:color w:val="333333"/>
          <w:sz w:val="24"/>
          <w:bdr w:val="none" w:sz="0" w:space="0" w:color="auto" w:frame="1"/>
          <w:shd w:val="clear" w:color="auto" w:fill="FFFFFF"/>
        </w:rPr>
      </w:pPr>
    </w:p>
    <w:p w14:paraId="31B56E62" w14:textId="77777777" w:rsidR="002A1353" w:rsidRDefault="002A1353" w:rsidP="002A1353">
      <w:pPr>
        <w:spacing w:after="0" w:line="240" w:lineRule="auto"/>
        <w:rPr>
          <w:rStyle w:val="tablecaption-label"/>
          <w:rFonts w:ascii="Times New Roman" w:hAnsi="Times New Roman" w:cs="Times New Roman"/>
          <w:b/>
          <w:color w:val="333333"/>
          <w:sz w:val="24"/>
          <w:bdr w:val="none" w:sz="0" w:space="0" w:color="auto" w:frame="1"/>
          <w:shd w:val="clear" w:color="auto" w:fill="FFFFFF"/>
        </w:rPr>
      </w:pPr>
    </w:p>
    <w:p w14:paraId="1509F024" w14:textId="77777777" w:rsidR="002A1353" w:rsidRDefault="002A1353" w:rsidP="002A1353">
      <w:pPr>
        <w:spacing w:after="0" w:line="240" w:lineRule="auto"/>
        <w:rPr>
          <w:rStyle w:val="tablecaption-label"/>
          <w:rFonts w:ascii="Times New Roman" w:hAnsi="Times New Roman" w:cs="Times New Roman"/>
          <w:b/>
          <w:color w:val="333333"/>
          <w:sz w:val="24"/>
          <w:bdr w:val="none" w:sz="0" w:space="0" w:color="auto" w:frame="1"/>
          <w:shd w:val="clear" w:color="auto" w:fill="FFFFFF"/>
        </w:rPr>
      </w:pPr>
    </w:p>
    <w:p w14:paraId="0CFCED58" w14:textId="77777777" w:rsidR="002A1353" w:rsidRDefault="002A1353" w:rsidP="002A1353">
      <w:pPr>
        <w:spacing w:after="0" w:line="240" w:lineRule="auto"/>
        <w:rPr>
          <w:rStyle w:val="tablecaption-label"/>
          <w:rFonts w:ascii="Times New Roman" w:hAnsi="Times New Roman" w:cs="Times New Roman"/>
          <w:b/>
          <w:color w:val="333333"/>
          <w:sz w:val="24"/>
          <w:bdr w:val="none" w:sz="0" w:space="0" w:color="auto" w:frame="1"/>
          <w:shd w:val="clear" w:color="auto" w:fill="FFFFFF"/>
        </w:rPr>
      </w:pPr>
    </w:p>
    <w:p w14:paraId="0E55D59A" w14:textId="77777777" w:rsidR="002A1353" w:rsidRDefault="002A1353" w:rsidP="002A1353">
      <w:pPr>
        <w:spacing w:after="0" w:line="240" w:lineRule="auto"/>
        <w:rPr>
          <w:rStyle w:val="tablecaption-label"/>
          <w:rFonts w:ascii="Times New Roman" w:hAnsi="Times New Roman" w:cs="Times New Roman"/>
          <w:b/>
          <w:color w:val="333333"/>
          <w:sz w:val="24"/>
          <w:bdr w:val="none" w:sz="0" w:space="0" w:color="auto" w:frame="1"/>
          <w:shd w:val="clear" w:color="auto" w:fill="FFFFFF"/>
        </w:rPr>
      </w:pPr>
    </w:p>
    <w:p w14:paraId="5425A80E" w14:textId="77777777" w:rsidR="002A1353" w:rsidRDefault="002A1353" w:rsidP="002A1353">
      <w:pPr>
        <w:spacing w:after="0" w:line="240" w:lineRule="auto"/>
        <w:rPr>
          <w:rStyle w:val="tablecaption-label"/>
          <w:rFonts w:ascii="Times New Roman" w:hAnsi="Times New Roman" w:cs="Times New Roman"/>
          <w:b/>
          <w:color w:val="333333"/>
          <w:sz w:val="24"/>
          <w:bdr w:val="none" w:sz="0" w:space="0" w:color="auto" w:frame="1"/>
          <w:shd w:val="clear" w:color="auto" w:fill="FFFFFF"/>
        </w:rPr>
      </w:pPr>
    </w:p>
    <w:p w14:paraId="622DF936" w14:textId="77777777" w:rsidR="002A1353" w:rsidRDefault="002A1353" w:rsidP="002A1353">
      <w:pPr>
        <w:spacing w:after="0" w:line="240" w:lineRule="auto"/>
        <w:rPr>
          <w:rStyle w:val="tablecaption-label"/>
          <w:rFonts w:ascii="Times New Roman" w:hAnsi="Times New Roman" w:cs="Times New Roman"/>
          <w:b/>
          <w:color w:val="333333"/>
          <w:sz w:val="24"/>
          <w:bdr w:val="none" w:sz="0" w:space="0" w:color="auto" w:frame="1"/>
          <w:shd w:val="clear" w:color="auto" w:fill="FFFFFF"/>
        </w:rPr>
      </w:pPr>
    </w:p>
    <w:p w14:paraId="5D3F1339" w14:textId="77777777" w:rsidR="002A1353" w:rsidRDefault="002A1353" w:rsidP="002A1353">
      <w:pPr>
        <w:spacing w:after="0" w:line="240" w:lineRule="auto"/>
        <w:rPr>
          <w:rStyle w:val="tablecaption-label"/>
          <w:rFonts w:ascii="Times New Roman" w:hAnsi="Times New Roman" w:cs="Times New Roman"/>
          <w:b/>
          <w:color w:val="333333"/>
          <w:sz w:val="24"/>
          <w:bdr w:val="none" w:sz="0" w:space="0" w:color="auto" w:frame="1"/>
          <w:shd w:val="clear" w:color="auto" w:fill="FFFFFF"/>
        </w:rPr>
      </w:pPr>
      <w:bookmarkStart w:id="0" w:name="_GoBack"/>
      <w:bookmarkEnd w:id="0"/>
    </w:p>
    <w:sectPr w:rsidR="002A13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191"/>
    <w:rsid w:val="002A1353"/>
    <w:rsid w:val="006730C4"/>
    <w:rsid w:val="00A4228D"/>
    <w:rsid w:val="00C14191"/>
    <w:rsid w:val="00E5296A"/>
    <w:rsid w:val="00FC6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32148"/>
  <w15:chartTrackingRefBased/>
  <w15:docId w15:val="{9DE678D4-2256-42A4-899D-041993746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1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blecaption-label">
    <w:name w:val="table__caption-label"/>
    <w:basedOn w:val="DefaultParagraphFont"/>
    <w:rsid w:val="00C141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</dc:creator>
  <cp:keywords/>
  <dc:description/>
  <cp:lastModifiedBy>Geof W Smith</cp:lastModifiedBy>
  <cp:revision>2</cp:revision>
  <dcterms:created xsi:type="dcterms:W3CDTF">2019-06-13T15:03:00Z</dcterms:created>
  <dcterms:modified xsi:type="dcterms:W3CDTF">2019-06-13T15:03:00Z</dcterms:modified>
</cp:coreProperties>
</file>